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30"/>
        <w:gridCol w:w="2184"/>
        <w:gridCol w:w="2364"/>
        <w:gridCol w:w="2084"/>
      </w:tblGrid>
      <w:tr w:rsidR="00F809FD" w:rsidTr="00F809FD">
        <w:tc>
          <w:tcPr>
            <w:tcW w:w="2430" w:type="dxa"/>
          </w:tcPr>
          <w:p w:rsidR="00F809FD" w:rsidRDefault="00F809FD"/>
        </w:tc>
        <w:tc>
          <w:tcPr>
            <w:tcW w:w="2184" w:type="dxa"/>
          </w:tcPr>
          <w:p w:rsidR="00F809FD" w:rsidRDefault="00F809FD">
            <w:r>
              <w:t>Sex</w:t>
            </w:r>
          </w:p>
        </w:tc>
        <w:tc>
          <w:tcPr>
            <w:tcW w:w="2364" w:type="dxa"/>
          </w:tcPr>
          <w:p w:rsidR="00F809FD" w:rsidRDefault="00F809FD">
            <w:proofErr w:type="spellStart"/>
            <w:r>
              <w:t>genotype</w:t>
            </w:r>
            <w:proofErr w:type="spellEnd"/>
          </w:p>
        </w:tc>
        <w:tc>
          <w:tcPr>
            <w:tcW w:w="2084" w:type="dxa"/>
          </w:tcPr>
          <w:p w:rsidR="00F809FD" w:rsidRDefault="00F809FD">
            <w:r>
              <w:t>Sex*</w:t>
            </w:r>
            <w:proofErr w:type="spellStart"/>
            <w:r>
              <w:t>genotype</w:t>
            </w:r>
            <w:proofErr w:type="spellEnd"/>
          </w:p>
        </w:tc>
      </w:tr>
      <w:tr w:rsidR="00F809FD" w:rsidTr="00F809FD">
        <w:tc>
          <w:tcPr>
            <w:tcW w:w="2430" w:type="dxa"/>
          </w:tcPr>
          <w:p w:rsidR="00F809FD" w:rsidRDefault="00F809FD">
            <w:r>
              <w:t xml:space="preserve">Side </w:t>
            </w:r>
            <w:proofErr w:type="spellStart"/>
            <w:r>
              <w:t>preference</w:t>
            </w:r>
            <w:proofErr w:type="spellEnd"/>
          </w:p>
        </w:tc>
        <w:tc>
          <w:tcPr>
            <w:tcW w:w="2184" w:type="dxa"/>
          </w:tcPr>
          <w:p w:rsidR="00F809FD" w:rsidRDefault="00F809FD"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2364" w:type="dxa"/>
          </w:tcPr>
          <w:p w:rsidR="00F809FD" w:rsidRDefault="00F809FD"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2084" w:type="dxa"/>
          </w:tcPr>
          <w:p w:rsidR="00F809FD" w:rsidRDefault="00F809FD"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809FD" w:rsidTr="00F809FD">
        <w:tc>
          <w:tcPr>
            <w:tcW w:w="2430" w:type="dxa"/>
          </w:tcPr>
          <w:p w:rsidR="00F809FD" w:rsidRDefault="00B40594" w:rsidP="00B40594">
            <w:proofErr w:type="spellStart"/>
            <w:r>
              <w:t>Novelty</w:t>
            </w:r>
            <w:proofErr w:type="spellEnd"/>
            <w:r>
              <w:t xml:space="preserve"> </w:t>
            </w:r>
            <w:proofErr w:type="spellStart"/>
            <w:r>
              <w:t>p</w:t>
            </w:r>
            <w:r w:rsidR="00F809FD">
              <w:t>reference</w:t>
            </w:r>
            <w:proofErr w:type="spellEnd"/>
            <w:r w:rsidR="00F809FD">
              <w:t xml:space="preserve"> </w:t>
            </w:r>
            <w:r>
              <w:t xml:space="preserve">- </w:t>
            </w:r>
            <w:proofErr w:type="spellStart"/>
            <w:r w:rsidR="00F809FD">
              <w:t>approaches</w:t>
            </w:r>
            <w:proofErr w:type="spellEnd"/>
          </w:p>
        </w:tc>
        <w:tc>
          <w:tcPr>
            <w:tcW w:w="2184" w:type="dxa"/>
          </w:tcPr>
          <w:p w:rsidR="00F809FD" w:rsidRDefault="00F809FD" w:rsidP="00F809FD"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2364" w:type="dxa"/>
          </w:tcPr>
          <w:p w:rsidR="00F809FD" w:rsidRDefault="00F809FD" w:rsidP="00F809FD"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2084" w:type="dxa"/>
          </w:tcPr>
          <w:p w:rsidR="00F809FD" w:rsidRDefault="00F809FD" w:rsidP="00F809FD">
            <w:r>
              <w:t>F(1,27)=3.297, p=0.082</w:t>
            </w:r>
          </w:p>
        </w:tc>
      </w:tr>
      <w:tr w:rsidR="00F809FD" w:rsidTr="00F809FD">
        <w:tc>
          <w:tcPr>
            <w:tcW w:w="2430" w:type="dxa"/>
          </w:tcPr>
          <w:p w:rsidR="00F809FD" w:rsidRDefault="00B40594" w:rsidP="00B40594">
            <w:proofErr w:type="spellStart"/>
            <w:r>
              <w:t>Novelty</w:t>
            </w:r>
            <w:proofErr w:type="spellEnd"/>
            <w:r>
              <w:t xml:space="preserve"> </w:t>
            </w:r>
            <w:proofErr w:type="spellStart"/>
            <w:r>
              <w:t>preference</w:t>
            </w:r>
            <w:proofErr w:type="spellEnd"/>
            <w:r>
              <w:t xml:space="preserve"> - </w:t>
            </w:r>
            <w:r>
              <w:t>time</w:t>
            </w:r>
          </w:p>
        </w:tc>
        <w:tc>
          <w:tcPr>
            <w:tcW w:w="2184" w:type="dxa"/>
          </w:tcPr>
          <w:p w:rsidR="00F809FD" w:rsidRDefault="00F809FD" w:rsidP="00F809FD">
            <w:r>
              <w:t>F(1,27)=3.181 p=0.081</w:t>
            </w:r>
          </w:p>
        </w:tc>
        <w:tc>
          <w:tcPr>
            <w:tcW w:w="2364" w:type="dxa"/>
          </w:tcPr>
          <w:p w:rsidR="00F809FD" w:rsidRDefault="00F809FD" w:rsidP="00F809FD"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2084" w:type="dxa"/>
          </w:tcPr>
          <w:p w:rsidR="00F809FD" w:rsidRDefault="00F809FD" w:rsidP="00F809FD">
            <w:proofErr w:type="spellStart"/>
            <w:r>
              <w:t>n.s</w:t>
            </w:r>
            <w:proofErr w:type="spellEnd"/>
            <w:r>
              <w:t>.</w:t>
            </w:r>
          </w:p>
        </w:tc>
      </w:tr>
    </w:tbl>
    <w:p w:rsidR="00C455FE" w:rsidRDefault="00C455FE"/>
    <w:p w:rsidR="00F809FD" w:rsidRPr="00F809FD" w:rsidRDefault="00F809FD">
      <w:pPr>
        <w:rPr>
          <w:lang w:val="en-US"/>
        </w:rPr>
      </w:pPr>
      <w:r w:rsidRPr="00F809FD">
        <w:rPr>
          <w:lang w:val="en-US"/>
        </w:rPr>
        <w:t xml:space="preserve">Supplementary table 1: No significant differences were found </w:t>
      </w:r>
      <w:r>
        <w:rPr>
          <w:lang w:val="en-US"/>
        </w:rPr>
        <w:t>in side preference (=</w:t>
      </w:r>
      <w:r w:rsidR="00B40594">
        <w:rPr>
          <w:lang w:val="en-US"/>
        </w:rPr>
        <w:t>time spent on left or right object/ total time during the phase with two identical objects), preferences to approach the novel object (=number of preferences towards the novel object/total approaches) and the preference to time spent to investigate the novel object (=time spent on novel object/total time).</w:t>
      </w:r>
      <w:bookmarkStart w:id="0" w:name="_GoBack"/>
      <w:bookmarkEnd w:id="0"/>
    </w:p>
    <w:sectPr w:rsidR="00F809FD" w:rsidRPr="00F809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9FD"/>
    <w:rsid w:val="00B40594"/>
    <w:rsid w:val="00C455FE"/>
    <w:rsid w:val="00F8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FDE9B"/>
  <w15:chartTrackingRefBased/>
  <w15:docId w15:val="{8B91512A-C407-496B-81EB-7A7A28FD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80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en, Anne</dc:creator>
  <cp:keywords/>
  <dc:description/>
  <cp:lastModifiedBy>Mallien, Anne</cp:lastModifiedBy>
  <cp:revision>1</cp:revision>
  <dcterms:created xsi:type="dcterms:W3CDTF">2021-07-29T12:26:00Z</dcterms:created>
  <dcterms:modified xsi:type="dcterms:W3CDTF">2021-07-29T12:41:00Z</dcterms:modified>
</cp:coreProperties>
</file>